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48D" w:rsidRPr="000A0CC2" w:rsidRDefault="00AC348D" w:rsidP="00AC348D">
      <w:pPr>
        <w:spacing w:after="0" w:line="240" w:lineRule="auto"/>
        <w:rPr>
          <w:sz w:val="24"/>
          <w:szCs w:val="24"/>
        </w:rPr>
      </w:pPr>
      <w:r>
        <w:rPr>
          <w:b/>
          <w:sz w:val="24"/>
        </w:rPr>
        <w:t>S</w:t>
      </w:r>
      <w:r>
        <w:rPr>
          <w:b/>
          <w:sz w:val="24"/>
        </w:rPr>
        <w:t>2</w:t>
      </w:r>
      <w:r>
        <w:rPr>
          <w:b/>
          <w:sz w:val="24"/>
        </w:rPr>
        <w:t xml:space="preserve"> Table</w:t>
      </w:r>
      <w:bookmarkStart w:id="0" w:name="_GoBack"/>
      <w:bookmarkEnd w:id="0"/>
      <w:r w:rsidRPr="00441C15">
        <w:rPr>
          <w:b/>
          <w:sz w:val="24"/>
          <w:szCs w:val="24"/>
        </w:rPr>
        <w:t xml:space="preserve">. </w:t>
      </w:r>
      <w:r w:rsidRPr="000A0CC2">
        <w:rPr>
          <w:sz w:val="24"/>
          <w:szCs w:val="24"/>
        </w:rPr>
        <w:t xml:space="preserve">Mortality rate per 1000 Infants for </w:t>
      </w:r>
      <w:r w:rsidRPr="000A0CC2">
        <w:rPr>
          <w:noProof/>
          <w:sz w:val="24"/>
          <w:szCs w:val="24"/>
        </w:rPr>
        <w:t xml:space="preserve">Unspecified Bronchiolitis </w:t>
      </w:r>
      <w:r w:rsidRPr="000A0CC2">
        <w:rPr>
          <w:sz w:val="24"/>
          <w:szCs w:val="24"/>
        </w:rPr>
        <w:t>in the KID, 1997</w:t>
      </w:r>
      <w:r>
        <w:rPr>
          <w:sz w:val="24"/>
          <w:szCs w:val="24"/>
        </w:rPr>
        <w:t>‒</w:t>
      </w:r>
      <w:r w:rsidRPr="000A0CC2">
        <w:rPr>
          <w:sz w:val="24"/>
          <w:szCs w:val="24"/>
        </w:rPr>
        <w:t>2012</w:t>
      </w:r>
    </w:p>
    <w:tbl>
      <w:tblPr>
        <w:tblStyle w:val="TableGrid"/>
        <w:tblW w:w="7197" w:type="dxa"/>
        <w:tblLook w:val="04A0" w:firstRow="1" w:lastRow="0" w:firstColumn="1" w:lastColumn="0" w:noHBand="0" w:noVBand="1"/>
      </w:tblPr>
      <w:tblGrid>
        <w:gridCol w:w="1195"/>
        <w:gridCol w:w="3238"/>
        <w:gridCol w:w="823"/>
        <w:gridCol w:w="823"/>
        <w:gridCol w:w="1118"/>
      </w:tblGrid>
      <w:tr w:rsidR="00AC348D" w:rsidRPr="00441C15" w:rsidTr="003930D1">
        <w:tc>
          <w:tcPr>
            <w:tcW w:w="443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348D" w:rsidRPr="00441C15" w:rsidRDefault="00AC348D" w:rsidP="003930D1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7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48D" w:rsidRPr="00441C15" w:rsidRDefault="00AC348D" w:rsidP="003930D1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441C15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Mortality rate</w:t>
            </w:r>
            <w:r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441C15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(per 1000)</w:t>
            </w:r>
          </w:p>
        </w:tc>
      </w:tr>
      <w:tr w:rsidR="00AC348D" w:rsidRPr="00441C15" w:rsidTr="003930D1">
        <w:tc>
          <w:tcPr>
            <w:tcW w:w="443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48D" w:rsidRPr="00441C15" w:rsidRDefault="00AC348D" w:rsidP="003930D1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48D" w:rsidRPr="00441C15" w:rsidRDefault="00AC348D" w:rsidP="003930D1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441C15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48D" w:rsidRPr="00441C15" w:rsidRDefault="00AC348D" w:rsidP="003930D1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441C15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48D" w:rsidRPr="00441C15" w:rsidRDefault="00AC348D" w:rsidP="003930D1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441C15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p</w:t>
            </w:r>
            <w:r w:rsidRPr="00441C15">
              <w:rPr>
                <w:rFonts w:eastAsia="Times New Roman" w:cs="Times New Roman"/>
                <w:b/>
                <w:color w:val="000000"/>
                <w:sz w:val="24"/>
                <w:szCs w:val="24"/>
                <w:vertAlign w:val="subscript"/>
              </w:rPr>
              <w:t>trend</w:t>
            </w:r>
            <w:proofErr w:type="spellEnd"/>
          </w:p>
        </w:tc>
      </w:tr>
      <w:tr w:rsidR="00AC348D" w:rsidRPr="00441C15" w:rsidTr="003930D1">
        <w:tc>
          <w:tcPr>
            <w:tcW w:w="11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48D" w:rsidRPr="00441C15" w:rsidRDefault="00AC348D" w:rsidP="003930D1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1C15">
              <w:rPr>
                <w:rFonts w:eastAsia="Times New Roman" w:cs="Times New Roman"/>
                <w:color w:val="000000"/>
                <w:sz w:val="24"/>
                <w:szCs w:val="24"/>
              </w:rPr>
              <w:t>High-risk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48D" w:rsidRPr="00441C15" w:rsidRDefault="00AC348D" w:rsidP="003930D1">
            <w:pPr>
              <w:rPr>
                <w:rFonts w:cs="Times New Roman"/>
                <w:sz w:val="24"/>
                <w:szCs w:val="24"/>
              </w:rPr>
            </w:pPr>
            <w:r w:rsidRPr="00441C15">
              <w:rPr>
                <w:rFonts w:eastAsia="Times New Roman" w:cs="Times New Roman"/>
                <w:color w:val="000000"/>
                <w:sz w:val="24"/>
                <w:szCs w:val="24"/>
              </w:rPr>
              <w:t>Higher-risk CHD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48D" w:rsidRPr="00441C15" w:rsidRDefault="00AC348D" w:rsidP="003930D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41C15">
              <w:rPr>
                <w:rFonts w:cs="Times New Roman"/>
                <w:sz w:val="24"/>
                <w:szCs w:val="24"/>
              </w:rPr>
              <w:t>0.3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48D" w:rsidRPr="00441C15" w:rsidRDefault="00AC348D" w:rsidP="003930D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41C15">
              <w:rPr>
                <w:rFonts w:cs="Times New Roman"/>
                <w:sz w:val="24"/>
                <w:szCs w:val="24"/>
              </w:rPr>
              <w:t>0.6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48D" w:rsidRPr="00441C15" w:rsidRDefault="00AC348D" w:rsidP="003930D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41C15">
              <w:rPr>
                <w:rFonts w:cs="Times New Roman"/>
                <w:sz w:val="24"/>
                <w:szCs w:val="24"/>
              </w:rPr>
              <w:t>0.36</w:t>
            </w:r>
          </w:p>
        </w:tc>
      </w:tr>
      <w:tr w:rsidR="00AC348D" w:rsidRPr="00441C15" w:rsidTr="003930D1">
        <w:tc>
          <w:tcPr>
            <w:tcW w:w="1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48D" w:rsidRPr="00441C15" w:rsidRDefault="00AC348D" w:rsidP="003930D1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48D" w:rsidRPr="00441C15" w:rsidRDefault="00AC348D" w:rsidP="003930D1">
            <w:pPr>
              <w:rPr>
                <w:rFonts w:cs="Times New Roman"/>
                <w:sz w:val="24"/>
                <w:szCs w:val="24"/>
              </w:rPr>
            </w:pPr>
            <w:r w:rsidRPr="00441C15">
              <w:rPr>
                <w:rFonts w:eastAsia="Times New Roman" w:cs="Times New Roman"/>
                <w:color w:val="000000"/>
                <w:sz w:val="24"/>
                <w:szCs w:val="24"/>
              </w:rPr>
              <w:t>Lower-risk CHD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48D" w:rsidRPr="00441C15" w:rsidRDefault="00AC348D" w:rsidP="003930D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41C15">
              <w:rPr>
                <w:rFonts w:cs="Times New Roman"/>
                <w:sz w:val="24"/>
                <w:szCs w:val="24"/>
              </w:rPr>
              <w:t>0.09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48D" w:rsidRPr="00441C15" w:rsidRDefault="00AC348D" w:rsidP="003930D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41C15">
              <w:rPr>
                <w:rFonts w:cs="Times New Roman"/>
                <w:sz w:val="24"/>
                <w:szCs w:val="24"/>
              </w:rPr>
              <w:t>0.05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48D" w:rsidRPr="00441C15" w:rsidRDefault="00AC348D" w:rsidP="003930D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3</w:t>
            </w:r>
          </w:p>
        </w:tc>
      </w:tr>
      <w:tr w:rsidR="00AC348D" w:rsidRPr="00441C15" w:rsidTr="003930D1">
        <w:tc>
          <w:tcPr>
            <w:tcW w:w="1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48D" w:rsidRPr="00441C15" w:rsidRDefault="00AC348D" w:rsidP="003930D1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48D" w:rsidRPr="00441C15" w:rsidRDefault="00AC348D" w:rsidP="003930D1">
            <w:pPr>
              <w:rPr>
                <w:rFonts w:cs="Times New Roman"/>
                <w:sz w:val="24"/>
                <w:szCs w:val="24"/>
              </w:rPr>
            </w:pPr>
            <w:r w:rsidRPr="00441C15">
              <w:rPr>
                <w:rFonts w:eastAsia="Times New Roman" w:cs="Times New Roman"/>
                <w:color w:val="000000"/>
                <w:sz w:val="24"/>
                <w:szCs w:val="24"/>
              </w:rPr>
              <w:t>CLD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48D" w:rsidRPr="00441C15" w:rsidRDefault="00AC348D" w:rsidP="003930D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41C15">
              <w:rPr>
                <w:rFonts w:cs="Times New Roman"/>
                <w:sz w:val="24"/>
                <w:szCs w:val="24"/>
              </w:rPr>
              <w:t>0.3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48D" w:rsidRPr="00441C15" w:rsidRDefault="00AC348D" w:rsidP="003930D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41C15">
              <w:rPr>
                <w:rFonts w:cs="Times New Roman"/>
                <w:sz w:val="24"/>
                <w:szCs w:val="24"/>
              </w:rPr>
              <w:t>0.6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48D" w:rsidRPr="00441C15" w:rsidRDefault="00AC348D" w:rsidP="003930D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1</w:t>
            </w:r>
          </w:p>
        </w:tc>
      </w:tr>
      <w:tr w:rsidR="00AC348D" w:rsidRPr="00441C15" w:rsidTr="003930D1">
        <w:tc>
          <w:tcPr>
            <w:tcW w:w="1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48D" w:rsidRPr="00441C15" w:rsidRDefault="00AC348D" w:rsidP="003930D1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48D" w:rsidRPr="00441C15" w:rsidRDefault="00AC348D" w:rsidP="003930D1">
            <w:pPr>
              <w:rPr>
                <w:rFonts w:cs="Times New Roman"/>
                <w:sz w:val="24"/>
                <w:szCs w:val="24"/>
              </w:rPr>
            </w:pPr>
            <w:r w:rsidRPr="00441C15">
              <w:rPr>
                <w:rFonts w:eastAsia="Times New Roman" w:cs="Times New Roman"/>
                <w:color w:val="000000"/>
                <w:sz w:val="24"/>
                <w:szCs w:val="24"/>
              </w:rPr>
              <w:t>Down syndrome without CHD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48D" w:rsidRPr="00441C15" w:rsidRDefault="00AC348D" w:rsidP="003930D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41C15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48D" w:rsidRPr="00441C15" w:rsidRDefault="00AC348D" w:rsidP="003930D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41C15">
              <w:rPr>
                <w:rFonts w:cs="Times New Roman"/>
                <w:sz w:val="24"/>
                <w:szCs w:val="24"/>
              </w:rPr>
              <w:t>0.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48D" w:rsidRPr="00441C15" w:rsidRDefault="00AC348D" w:rsidP="003930D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0</w:t>
            </w:r>
          </w:p>
        </w:tc>
      </w:tr>
      <w:tr w:rsidR="00AC348D" w:rsidRPr="00441C15" w:rsidTr="003930D1">
        <w:tc>
          <w:tcPr>
            <w:tcW w:w="1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48D" w:rsidRPr="00441C15" w:rsidRDefault="00AC348D" w:rsidP="003930D1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48D" w:rsidRPr="00441C15" w:rsidRDefault="00AC348D" w:rsidP="003930D1">
            <w:pPr>
              <w:rPr>
                <w:rFonts w:cs="Times New Roman"/>
                <w:sz w:val="24"/>
                <w:szCs w:val="24"/>
              </w:rPr>
            </w:pPr>
            <w:r w:rsidRPr="00441C15">
              <w:rPr>
                <w:rFonts w:eastAsia="Times New Roman" w:cs="Times New Roman"/>
                <w:color w:val="000000"/>
                <w:sz w:val="24"/>
                <w:szCs w:val="24"/>
              </w:rPr>
              <w:t>Congenital airway anomalies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48D" w:rsidRPr="00441C15" w:rsidRDefault="00AC348D" w:rsidP="003930D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41C15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48D" w:rsidRPr="00441C15" w:rsidRDefault="00AC348D" w:rsidP="003930D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41C15">
              <w:rPr>
                <w:rFonts w:cs="Times New Roman"/>
                <w:sz w:val="24"/>
                <w:szCs w:val="24"/>
              </w:rPr>
              <w:t>0.8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48D" w:rsidRPr="00441C15" w:rsidRDefault="00AC348D" w:rsidP="003930D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5</w:t>
            </w:r>
          </w:p>
        </w:tc>
      </w:tr>
      <w:tr w:rsidR="00AC348D" w:rsidRPr="00441C15" w:rsidTr="003930D1">
        <w:tc>
          <w:tcPr>
            <w:tcW w:w="1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48D" w:rsidRPr="00441C15" w:rsidRDefault="00AC348D" w:rsidP="003930D1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48D" w:rsidRPr="00441C15" w:rsidRDefault="00AC348D" w:rsidP="003930D1">
            <w:pPr>
              <w:rPr>
                <w:rFonts w:cs="Times New Roman"/>
                <w:sz w:val="24"/>
                <w:szCs w:val="24"/>
              </w:rPr>
            </w:pPr>
            <w:r w:rsidRPr="00441C1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Other high-risk </w:t>
            </w:r>
            <w:proofErr w:type="spellStart"/>
            <w:r w:rsidRPr="00441C15">
              <w:rPr>
                <w:rFonts w:eastAsia="Times New Roman" w:cs="Times New Roman"/>
                <w:color w:val="000000"/>
                <w:sz w:val="24"/>
                <w:szCs w:val="24"/>
              </w:rPr>
              <w:t>condition</w:t>
            </w:r>
            <w:r w:rsidRPr="00441C15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48D" w:rsidRPr="00441C15" w:rsidRDefault="00AC348D" w:rsidP="003930D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41C15">
              <w:rPr>
                <w:rFonts w:cs="Times New Roman"/>
                <w:sz w:val="24"/>
                <w:szCs w:val="24"/>
              </w:rPr>
              <w:t>0.5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48D" w:rsidRPr="00441C15" w:rsidRDefault="00AC348D" w:rsidP="003930D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41C15">
              <w:rPr>
                <w:rFonts w:cs="Times New Roman"/>
                <w:sz w:val="24"/>
                <w:szCs w:val="24"/>
              </w:rPr>
              <w:t>0.2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48D" w:rsidRPr="00441C15" w:rsidRDefault="00AC348D" w:rsidP="003930D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9</w:t>
            </w:r>
          </w:p>
        </w:tc>
      </w:tr>
      <w:tr w:rsidR="00AC348D" w:rsidRPr="00441C15" w:rsidTr="003930D1">
        <w:tc>
          <w:tcPr>
            <w:tcW w:w="1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48D" w:rsidRPr="00441C15" w:rsidRDefault="00AC348D" w:rsidP="003930D1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48D" w:rsidRPr="00441C15" w:rsidRDefault="00AC348D" w:rsidP="003930D1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1C15">
              <w:rPr>
                <w:rFonts w:eastAsia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348D" w:rsidRPr="00441C15" w:rsidRDefault="00AC348D" w:rsidP="003930D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41C15">
              <w:rPr>
                <w:rFonts w:cs="Times New Roman"/>
                <w:sz w:val="24"/>
                <w:szCs w:val="24"/>
              </w:rPr>
              <w:t>0.2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348D" w:rsidRPr="00441C15" w:rsidRDefault="00AC348D" w:rsidP="003930D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41C15">
              <w:rPr>
                <w:rFonts w:cs="Times New Roman"/>
                <w:sz w:val="24"/>
                <w:szCs w:val="24"/>
              </w:rPr>
              <w:t>0.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348D" w:rsidRPr="00441C15" w:rsidRDefault="00AC348D" w:rsidP="003930D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41C15">
              <w:rPr>
                <w:rFonts w:cs="Times New Roman"/>
                <w:sz w:val="24"/>
                <w:szCs w:val="24"/>
              </w:rPr>
              <w:t>0.15</w:t>
            </w:r>
          </w:p>
        </w:tc>
      </w:tr>
      <w:tr w:rsidR="00AC348D" w:rsidRPr="00441C15" w:rsidTr="003930D1">
        <w:tc>
          <w:tcPr>
            <w:tcW w:w="4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48D" w:rsidRPr="00441C15" w:rsidRDefault="00AC348D" w:rsidP="003930D1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1C15">
              <w:rPr>
                <w:rFonts w:eastAsia="Times New Roman" w:cs="Times New Roman"/>
                <w:color w:val="000000"/>
                <w:sz w:val="24"/>
                <w:szCs w:val="24"/>
              </w:rPr>
              <w:t>Non</w:t>
            </w:r>
            <w:r w:rsidRPr="00441C15">
              <w:rPr>
                <w:rFonts w:eastAsia="Times New Roman" w:cs="Times New Roman"/>
                <w:color w:val="000000"/>
                <w:sz w:val="24"/>
                <w:szCs w:val="24"/>
              </w:rPr>
              <w:sym w:font="Symbol" w:char="F02D"/>
            </w:r>
            <w:r w:rsidRPr="00441C15">
              <w:rPr>
                <w:rFonts w:eastAsia="Times New Roman" w:cs="Times New Roman"/>
                <w:color w:val="000000"/>
                <w:sz w:val="24"/>
                <w:szCs w:val="24"/>
              </w:rPr>
              <w:t>high-risk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348D" w:rsidRPr="00441C15" w:rsidRDefault="00AC348D" w:rsidP="003930D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41C15">
              <w:rPr>
                <w:rFonts w:cs="Times New Roman"/>
                <w:sz w:val="24"/>
                <w:szCs w:val="24"/>
              </w:rPr>
              <w:t>0.003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348D" w:rsidRPr="00441C15" w:rsidRDefault="00AC348D" w:rsidP="003930D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41C15">
              <w:rPr>
                <w:rFonts w:cs="Times New Roman"/>
                <w:sz w:val="24"/>
                <w:szCs w:val="24"/>
              </w:rPr>
              <w:t>0.002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348D" w:rsidRPr="00441C15" w:rsidRDefault="00AC348D" w:rsidP="003930D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41C15">
              <w:rPr>
                <w:rFonts w:cs="Times New Roman"/>
                <w:sz w:val="24"/>
                <w:szCs w:val="24"/>
              </w:rPr>
              <w:t>0.50</w:t>
            </w:r>
          </w:p>
        </w:tc>
      </w:tr>
    </w:tbl>
    <w:p w:rsidR="00AC348D" w:rsidRPr="000A0CC2" w:rsidRDefault="00AC348D" w:rsidP="00AC348D">
      <w:pPr>
        <w:spacing w:after="0" w:line="24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CHD=congenital heart disease; CLD=chronic lung disease; HIV=human immunodeficiency virus; KID=The Kids’ Inpatient Database.</w:t>
      </w:r>
    </w:p>
    <w:p w:rsidR="00AC348D" w:rsidRPr="00441C15" w:rsidRDefault="00AC348D" w:rsidP="00AC348D">
      <w:pPr>
        <w:spacing w:after="0" w:line="240" w:lineRule="auto"/>
        <w:rPr>
          <w:rFonts w:cs="Times New Roman"/>
          <w:sz w:val="24"/>
          <w:szCs w:val="24"/>
        </w:rPr>
      </w:pPr>
      <w:proofErr w:type="spellStart"/>
      <w:proofErr w:type="gramStart"/>
      <w:r w:rsidRPr="00441C15">
        <w:rPr>
          <w:rFonts w:cs="Times New Roman"/>
          <w:sz w:val="24"/>
          <w:szCs w:val="24"/>
          <w:vertAlign w:val="superscript"/>
        </w:rPr>
        <w:t>a</w:t>
      </w:r>
      <w:r w:rsidRPr="00441C15">
        <w:rPr>
          <w:rFonts w:eastAsia="Times New Roman" w:cs="Times New Roman"/>
          <w:color w:val="000000"/>
          <w:sz w:val="24"/>
          <w:szCs w:val="24"/>
        </w:rPr>
        <w:t>Other</w:t>
      </w:r>
      <w:proofErr w:type="spellEnd"/>
      <w:proofErr w:type="gramEnd"/>
      <w:r w:rsidRPr="00441C15">
        <w:rPr>
          <w:rFonts w:eastAsia="Times New Roman" w:cs="Times New Roman"/>
          <w:color w:val="000000"/>
          <w:sz w:val="24"/>
          <w:szCs w:val="24"/>
        </w:rPr>
        <w:t xml:space="preserve"> high risks: cystic fibrosis with pulmonary manifestations, </w:t>
      </w:r>
      <w:r w:rsidRPr="00441C15">
        <w:rPr>
          <w:rFonts w:cs="Times New Roman"/>
          <w:sz w:val="24"/>
          <w:szCs w:val="24"/>
        </w:rPr>
        <w:t>neuromuscular disease, HIV, immunodeficiency, and other genetic metabolic musculoskeletal conditions.</w:t>
      </w:r>
    </w:p>
    <w:p w:rsidR="001C5B43" w:rsidRDefault="001C5B43"/>
    <w:sectPr w:rsidR="001C5B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48D"/>
    <w:rsid w:val="001C5B43"/>
    <w:rsid w:val="00AC3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48D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348D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48D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348D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, Anny</dc:creator>
  <cp:lastModifiedBy>Wu, Anny</cp:lastModifiedBy>
  <cp:revision>1</cp:revision>
  <dcterms:created xsi:type="dcterms:W3CDTF">2016-02-11T14:30:00Z</dcterms:created>
  <dcterms:modified xsi:type="dcterms:W3CDTF">2016-02-11T14:30:00Z</dcterms:modified>
</cp:coreProperties>
</file>